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9625B" w14:textId="0A9A5135" w:rsidR="003053DF" w:rsidRPr="00EF6A57" w:rsidRDefault="00C360D7" w:rsidP="003053D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 Table</w:t>
      </w:r>
      <w:r w:rsidR="003053DF" w:rsidRPr="00EF6A57">
        <w:rPr>
          <w:rFonts w:ascii="Times New Roman" w:hAnsi="Times New Roman" w:cs="Times New Roman"/>
          <w:sz w:val="24"/>
        </w:rPr>
        <w:t xml:space="preserve">. </w:t>
      </w:r>
      <w:r w:rsidR="003053DF">
        <w:rPr>
          <w:rFonts w:ascii="Times New Roman" w:hAnsi="Times New Roman" w:cs="Times New Roman"/>
          <w:sz w:val="24"/>
        </w:rPr>
        <w:t>A sensitivity analysis for c</w:t>
      </w:r>
      <w:r w:rsidR="003053DF" w:rsidRPr="00EF6A57">
        <w:rPr>
          <w:rFonts w:ascii="Times New Roman" w:hAnsi="Times New Roman" w:cs="Times New Roman"/>
          <w:sz w:val="24"/>
        </w:rPr>
        <w:t xml:space="preserve">ompositional means of 24-hour movement </w:t>
      </w:r>
      <w:proofErr w:type="spellStart"/>
      <w:r w:rsidR="003053DF" w:rsidRPr="00EF6A57">
        <w:rPr>
          <w:rFonts w:ascii="Times New Roman" w:hAnsi="Times New Roman" w:cs="Times New Roman"/>
          <w:sz w:val="24"/>
        </w:rPr>
        <w:t>behaviours</w:t>
      </w:r>
      <w:proofErr w:type="spellEnd"/>
      <w:r w:rsidR="003053DF" w:rsidRPr="00EF6A57">
        <w:rPr>
          <w:rFonts w:ascii="Times New Roman" w:hAnsi="Times New Roman" w:cs="Times New Roman"/>
          <w:sz w:val="24"/>
        </w:rPr>
        <w:t xml:space="preserve"> and their associations with low-back and neck/shoulder pain</w:t>
      </w:r>
      <w:r w:rsidR="003053DF">
        <w:rPr>
          <w:rFonts w:ascii="Times New Roman" w:hAnsi="Times New Roman" w:cs="Times New Roman"/>
          <w:sz w:val="24"/>
        </w:rPr>
        <w:t xml:space="preserve"> with complete cases (n=967)</w:t>
      </w:r>
      <w:r w:rsidR="003053DF" w:rsidRPr="00EF6A57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07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8"/>
        <w:gridCol w:w="1664"/>
        <w:gridCol w:w="1950"/>
        <w:gridCol w:w="1310"/>
        <w:gridCol w:w="1985"/>
        <w:gridCol w:w="1275"/>
      </w:tblGrid>
      <w:tr w:rsidR="003053DF" w:rsidRPr="00EF6A57" w14:paraId="16A702A4" w14:textId="77777777" w:rsidTr="00797A01"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14:paraId="470EF5A1" w14:textId="77777777" w:rsidR="003053DF" w:rsidRPr="00EF6A57" w:rsidRDefault="003053DF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4" w:type="dxa"/>
            <w:vMerge w:val="restart"/>
            <w:tcBorders>
              <w:top w:val="single" w:sz="4" w:space="0" w:color="auto"/>
            </w:tcBorders>
          </w:tcPr>
          <w:p w14:paraId="23F200A6" w14:textId="77777777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Compositional mean (h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0FAE02" w14:textId="77777777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ow-back pai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934410" w14:textId="77777777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Neck/shoulder pain</w:t>
            </w:r>
          </w:p>
        </w:tc>
      </w:tr>
      <w:tr w:rsidR="003053DF" w:rsidRPr="00EF6A57" w14:paraId="6CA96BC0" w14:textId="77777777" w:rsidTr="00797A01">
        <w:tc>
          <w:tcPr>
            <w:tcW w:w="888" w:type="dxa"/>
            <w:tcBorders>
              <w:top w:val="nil"/>
              <w:bottom w:val="single" w:sz="4" w:space="0" w:color="auto"/>
            </w:tcBorders>
          </w:tcPr>
          <w:p w14:paraId="201D058D" w14:textId="77777777" w:rsidR="003053DF" w:rsidRPr="00EF6A57" w:rsidRDefault="003053DF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4" w:type="dxa"/>
            <w:vMerge/>
            <w:tcBorders>
              <w:bottom w:val="single" w:sz="4" w:space="0" w:color="auto"/>
            </w:tcBorders>
          </w:tcPr>
          <w:p w14:paraId="146AC000" w14:textId="77777777" w:rsidR="003053DF" w:rsidRPr="00EF6A57" w:rsidRDefault="003053DF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5E54884E" w14:textId="77777777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 xml:space="preserve">AOR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6BFDFD0A" w14:textId="77777777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9E14745" w14:textId="77777777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 xml:space="preserve">AOR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277E56E" w14:textId="77777777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3053DF" w:rsidRPr="00EF6A57" w14:paraId="2D8352C8" w14:textId="77777777" w:rsidTr="00797A01">
        <w:tc>
          <w:tcPr>
            <w:tcW w:w="888" w:type="dxa"/>
            <w:tcBorders>
              <w:top w:val="single" w:sz="4" w:space="0" w:color="auto"/>
            </w:tcBorders>
          </w:tcPr>
          <w:p w14:paraId="3A9786D5" w14:textId="77777777" w:rsidR="003053DF" w:rsidRPr="00EF6A57" w:rsidRDefault="003053DF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621C6A60" w14:textId="11EF7369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7.8</w:t>
            </w:r>
            <w:r w:rsidR="00300CD6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7729CC46" w14:textId="6CA1144D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0.5</w:t>
            </w:r>
            <w:r w:rsidR="00300CD6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300CD6">
              <w:rPr>
                <w:rFonts w:ascii="Times New Roman" w:hAnsi="Times New Roman" w:cs="Times New Roman"/>
                <w:sz w:val="24"/>
              </w:rPr>
              <w:t>38</w:t>
            </w:r>
            <w:r w:rsidRPr="00EF6A57">
              <w:rPr>
                <w:rFonts w:ascii="Times New Roman" w:hAnsi="Times New Roman" w:cs="Times New Roman"/>
                <w:sz w:val="24"/>
              </w:rPr>
              <w:t>-0.7</w:t>
            </w:r>
            <w:r w:rsidR="00300CD6">
              <w:rPr>
                <w:rFonts w:ascii="Times New Roman" w:hAnsi="Times New Roman" w:cs="Times New Roman"/>
                <w:sz w:val="24"/>
              </w:rPr>
              <w:t>8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98E8CBF" w14:textId="77777777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CBA43D9" w14:textId="39306258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0.6</w:t>
            </w:r>
            <w:r w:rsidR="00300CD6">
              <w:rPr>
                <w:rFonts w:ascii="Times New Roman" w:hAnsi="Times New Roman" w:cs="Times New Roman"/>
                <w:sz w:val="24"/>
              </w:rPr>
              <w:t>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0.4</w:t>
            </w:r>
            <w:r w:rsidR="00300CD6"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>-0.8</w:t>
            </w:r>
            <w:r w:rsidR="00300CD6">
              <w:rPr>
                <w:rFonts w:ascii="Times New Roman" w:hAnsi="Times New Roman" w:cs="Times New Roman"/>
                <w:sz w:val="24"/>
              </w:rPr>
              <w:t>6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0C981BE" w14:textId="77777777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053DF" w:rsidRPr="00EF6A57" w14:paraId="078113B4" w14:textId="77777777" w:rsidTr="00797A01">
        <w:tc>
          <w:tcPr>
            <w:tcW w:w="888" w:type="dxa"/>
          </w:tcPr>
          <w:p w14:paraId="220B86B1" w14:textId="77777777" w:rsidR="003053DF" w:rsidRPr="00EF6A57" w:rsidRDefault="003053DF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B</w:t>
            </w:r>
          </w:p>
        </w:tc>
        <w:tc>
          <w:tcPr>
            <w:tcW w:w="1664" w:type="dxa"/>
          </w:tcPr>
          <w:p w14:paraId="2F3B0B72" w14:textId="1363E781" w:rsidR="003053DF" w:rsidRPr="00EF6A57" w:rsidRDefault="00300CD6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="003053DF"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950" w:type="dxa"/>
          </w:tcPr>
          <w:p w14:paraId="0732D169" w14:textId="345CA9ED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.1</w:t>
            </w:r>
            <w:r w:rsidR="00300CD6">
              <w:rPr>
                <w:rFonts w:ascii="Times New Roman" w:hAnsi="Times New Roman" w:cs="Times New Roman"/>
                <w:sz w:val="24"/>
              </w:rPr>
              <w:t>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0.9</w:t>
            </w:r>
            <w:r w:rsidR="00300CD6"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-1.</w:t>
            </w:r>
            <w:r w:rsidR="00300CD6">
              <w:rPr>
                <w:rFonts w:ascii="Times New Roman" w:hAnsi="Times New Roman" w:cs="Times New Roman"/>
                <w:sz w:val="24"/>
              </w:rPr>
              <w:t>38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10" w:type="dxa"/>
          </w:tcPr>
          <w:p w14:paraId="43985713" w14:textId="7EBB90B5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 w:rsidR="00300CD6">
              <w:rPr>
                <w:rFonts w:ascii="Times New Roman" w:hAnsi="Times New Roman" w:cs="Times New Roman"/>
                <w:sz w:val="24"/>
              </w:rPr>
              <w:t>316</w:t>
            </w:r>
          </w:p>
        </w:tc>
        <w:tc>
          <w:tcPr>
            <w:tcW w:w="1985" w:type="dxa"/>
          </w:tcPr>
          <w:p w14:paraId="46515B01" w14:textId="3BB59610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.0</w:t>
            </w:r>
            <w:r w:rsidR="00300CD6">
              <w:rPr>
                <w:rFonts w:ascii="Times New Roman" w:hAnsi="Times New Roman" w:cs="Times New Roman"/>
                <w:sz w:val="24"/>
              </w:rPr>
              <w:t>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300CD6">
              <w:rPr>
                <w:rFonts w:ascii="Times New Roman" w:hAnsi="Times New Roman" w:cs="Times New Roman"/>
                <w:sz w:val="24"/>
              </w:rPr>
              <w:t>86</w:t>
            </w:r>
            <w:r w:rsidRPr="00EF6A57">
              <w:rPr>
                <w:rFonts w:ascii="Times New Roman" w:hAnsi="Times New Roman" w:cs="Times New Roman"/>
                <w:sz w:val="24"/>
              </w:rPr>
              <w:t>-1.</w:t>
            </w:r>
            <w:r w:rsidR="00300CD6">
              <w:rPr>
                <w:rFonts w:ascii="Times New Roman" w:hAnsi="Times New Roman" w:cs="Times New Roman"/>
                <w:sz w:val="24"/>
              </w:rPr>
              <w:t>31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</w:tcPr>
          <w:p w14:paraId="3A1D0CCE" w14:textId="506832D9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 w:rsidR="00300CD6">
              <w:rPr>
                <w:rFonts w:ascii="Times New Roman" w:hAnsi="Times New Roman" w:cs="Times New Roman"/>
                <w:sz w:val="24"/>
              </w:rPr>
              <w:t>581</w:t>
            </w:r>
          </w:p>
        </w:tc>
      </w:tr>
      <w:tr w:rsidR="003053DF" w:rsidRPr="00EF6A57" w14:paraId="089F5A79" w14:textId="77777777" w:rsidTr="00797A01">
        <w:tc>
          <w:tcPr>
            <w:tcW w:w="888" w:type="dxa"/>
          </w:tcPr>
          <w:p w14:paraId="7DDDA433" w14:textId="77777777" w:rsidR="003053DF" w:rsidRPr="00EF6A57" w:rsidRDefault="003053DF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1664" w:type="dxa"/>
          </w:tcPr>
          <w:p w14:paraId="3AF12121" w14:textId="37C31B3B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8.</w:t>
            </w:r>
            <w:r w:rsidR="00300CD6">
              <w:rPr>
                <w:rFonts w:ascii="Times New Roman" w:hAnsi="Times New Roman" w:cs="Times New Roman"/>
                <w:sz w:val="24"/>
              </w:rPr>
              <w:t>06</w:t>
            </w:r>
          </w:p>
        </w:tc>
        <w:tc>
          <w:tcPr>
            <w:tcW w:w="1950" w:type="dxa"/>
          </w:tcPr>
          <w:p w14:paraId="4F90B858" w14:textId="6D0FC468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.4</w:t>
            </w:r>
            <w:r w:rsidR="00300CD6"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1.2</w:t>
            </w:r>
            <w:r w:rsidR="00300CD6"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-1.</w:t>
            </w:r>
            <w:r w:rsidR="00300CD6">
              <w:rPr>
                <w:rFonts w:ascii="Times New Roman" w:hAnsi="Times New Roman" w:cs="Times New Roman"/>
                <w:sz w:val="24"/>
              </w:rPr>
              <w:t>73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10" w:type="dxa"/>
          </w:tcPr>
          <w:p w14:paraId="7DFCDB23" w14:textId="77777777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85" w:type="dxa"/>
          </w:tcPr>
          <w:p w14:paraId="686FBF61" w14:textId="58126CAD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.3</w:t>
            </w:r>
            <w:r w:rsidR="00300CD6">
              <w:rPr>
                <w:rFonts w:ascii="Times New Roman" w:hAnsi="Times New Roman" w:cs="Times New Roman"/>
                <w:sz w:val="24"/>
              </w:rPr>
              <w:t>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1.1</w:t>
            </w:r>
            <w:r w:rsidR="00300CD6">
              <w:rPr>
                <w:rFonts w:ascii="Times New Roman" w:hAnsi="Times New Roman" w:cs="Times New Roman"/>
                <w:sz w:val="24"/>
              </w:rPr>
              <w:t>6</w:t>
            </w:r>
            <w:r w:rsidRPr="00EF6A57">
              <w:rPr>
                <w:rFonts w:ascii="Times New Roman" w:hAnsi="Times New Roman" w:cs="Times New Roman"/>
                <w:sz w:val="24"/>
              </w:rPr>
              <w:t>-1.6</w:t>
            </w:r>
            <w:r w:rsidR="00300CD6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</w:tcPr>
          <w:p w14:paraId="220DDB36" w14:textId="77777777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053DF" w:rsidRPr="00EF6A57" w14:paraId="172139DD" w14:textId="77777777" w:rsidTr="00797A01">
        <w:tc>
          <w:tcPr>
            <w:tcW w:w="888" w:type="dxa"/>
          </w:tcPr>
          <w:p w14:paraId="645E7BBE" w14:textId="77777777" w:rsidR="003053DF" w:rsidRPr="00EF6A57" w:rsidRDefault="003053DF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MVPA</w:t>
            </w:r>
          </w:p>
        </w:tc>
        <w:tc>
          <w:tcPr>
            <w:tcW w:w="1664" w:type="dxa"/>
          </w:tcPr>
          <w:p w14:paraId="17BE132C" w14:textId="42CB296F" w:rsidR="003053DF" w:rsidRPr="00EF6A57" w:rsidRDefault="00300CD6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3053DF"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950" w:type="dxa"/>
          </w:tcPr>
          <w:p w14:paraId="71F24F14" w14:textId="4C9487FF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.1</w:t>
            </w:r>
            <w:r w:rsidR="00300CD6">
              <w:rPr>
                <w:rFonts w:ascii="Times New Roman" w:hAnsi="Times New Roman" w:cs="Times New Roman"/>
                <w:sz w:val="24"/>
              </w:rPr>
              <w:t>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300CD6"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 w:rsidR="00300CD6">
              <w:rPr>
                <w:rFonts w:ascii="Times New Roman" w:hAnsi="Times New Roman" w:cs="Times New Roman"/>
                <w:sz w:val="24"/>
              </w:rPr>
              <w:t>9</w:t>
            </w:r>
            <w:r w:rsidRPr="00EF6A57">
              <w:rPr>
                <w:rFonts w:ascii="Times New Roman" w:hAnsi="Times New Roman" w:cs="Times New Roman"/>
                <w:sz w:val="24"/>
              </w:rPr>
              <w:t>6-1.3</w:t>
            </w:r>
            <w:r w:rsidR="00300CD6">
              <w:rPr>
                <w:rFonts w:ascii="Times New Roman" w:hAnsi="Times New Roman" w:cs="Times New Roman"/>
                <w:sz w:val="24"/>
              </w:rPr>
              <w:t>6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10" w:type="dxa"/>
          </w:tcPr>
          <w:p w14:paraId="77D0B922" w14:textId="09D137F3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 w:rsidR="00300CD6">
              <w:rPr>
                <w:rFonts w:ascii="Times New Roman" w:hAnsi="Times New Roman" w:cs="Times New Roman"/>
                <w:sz w:val="24"/>
              </w:rPr>
              <w:t>13</w:t>
            </w:r>
            <w:r w:rsidRPr="00EF6A5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85" w:type="dxa"/>
          </w:tcPr>
          <w:p w14:paraId="1D5B4BC2" w14:textId="52C4DE6A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.12 (</w:t>
            </w:r>
            <w:r w:rsidR="00300CD6"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 w:rsidR="00300CD6">
              <w:rPr>
                <w:rFonts w:ascii="Times New Roman" w:hAnsi="Times New Roman" w:cs="Times New Roman"/>
                <w:sz w:val="24"/>
              </w:rPr>
              <w:t>95</w:t>
            </w:r>
            <w:r w:rsidRPr="00EF6A57">
              <w:rPr>
                <w:rFonts w:ascii="Times New Roman" w:hAnsi="Times New Roman" w:cs="Times New Roman"/>
                <w:sz w:val="24"/>
              </w:rPr>
              <w:t>-1.</w:t>
            </w:r>
            <w:r w:rsidR="00300CD6">
              <w:rPr>
                <w:rFonts w:ascii="Times New Roman" w:hAnsi="Times New Roman" w:cs="Times New Roman"/>
                <w:sz w:val="24"/>
              </w:rPr>
              <w:t>33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</w:tcPr>
          <w:p w14:paraId="52761570" w14:textId="4415E206" w:rsidR="003053DF" w:rsidRPr="00EF6A57" w:rsidRDefault="003053DF" w:rsidP="00797A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 w:rsidR="00300CD6">
              <w:rPr>
                <w:rFonts w:ascii="Times New Roman" w:hAnsi="Times New Roman" w:cs="Times New Roman"/>
                <w:sz w:val="24"/>
              </w:rPr>
              <w:t>190</w:t>
            </w:r>
          </w:p>
        </w:tc>
      </w:tr>
    </w:tbl>
    <w:p w14:paraId="70B59465" w14:textId="77777777" w:rsidR="003053DF" w:rsidRPr="00EF6A57" w:rsidRDefault="003053DF" w:rsidP="003053DF">
      <w:pPr>
        <w:rPr>
          <w:rFonts w:ascii="Times New Roman" w:hAnsi="Times New Roman" w:cs="Times New Roman"/>
          <w:sz w:val="24"/>
        </w:rPr>
      </w:pPr>
      <w:proofErr w:type="gramStart"/>
      <w:r w:rsidRPr="00EF6A57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EF6A57">
        <w:rPr>
          <w:rFonts w:ascii="Times New Roman" w:hAnsi="Times New Roman" w:cs="Times New Roman"/>
          <w:sz w:val="24"/>
        </w:rPr>
        <w:t>Adjusted for age, gender, marital status, education, household income, BMI, smoking, alcohol, chronic diseases</w:t>
      </w:r>
      <w:r>
        <w:rPr>
          <w:rFonts w:ascii="Times New Roman" w:hAnsi="Times New Roman" w:cs="Times New Roman"/>
          <w:sz w:val="24"/>
        </w:rPr>
        <w:t>,</w:t>
      </w:r>
      <w:r w:rsidRPr="00EF6A57">
        <w:rPr>
          <w:rFonts w:ascii="Times New Roman" w:hAnsi="Times New Roman" w:cs="Times New Roman"/>
          <w:sz w:val="24"/>
        </w:rPr>
        <w:t xml:space="preserve"> hours of work, and job activity</w:t>
      </w:r>
    </w:p>
    <w:p w14:paraId="5BC92CAB" w14:textId="4C8E7AF4" w:rsidR="000E4576" w:rsidRPr="00350D35" w:rsidRDefault="003053DF" w:rsidP="00866612">
      <w:pPr>
        <w:rPr>
          <w:rFonts w:ascii="Times New Roman" w:hAnsi="Times New Roman" w:cs="Times New Roman"/>
          <w:sz w:val="24"/>
        </w:rPr>
      </w:pPr>
      <w:r w:rsidRPr="00EF6A57">
        <w:rPr>
          <w:rFonts w:ascii="Times New Roman" w:hAnsi="Times New Roman" w:cs="Times New Roman"/>
          <w:sz w:val="24"/>
        </w:rPr>
        <w:t xml:space="preserve">Abbreviation: AOR = adjusted odds ratio, BMI = body mass index, CI = confidence interval, h = hour, LPA = light-intensity physical activity, MVPA = moderate-to-vigorous-intensity physical activity, SB = sedentary </w:t>
      </w:r>
      <w:proofErr w:type="spellStart"/>
      <w:r w:rsidRPr="00EF6A57">
        <w:rPr>
          <w:rFonts w:ascii="Times New Roman" w:hAnsi="Times New Roman" w:cs="Times New Roman"/>
          <w:sz w:val="24"/>
        </w:rPr>
        <w:t>behaviou</w:t>
      </w:r>
      <w:r>
        <w:rPr>
          <w:rFonts w:ascii="Times New Roman" w:hAnsi="Times New Roman" w:cs="Times New Roman"/>
          <w:sz w:val="24"/>
        </w:rPr>
        <w:t>r</w:t>
      </w:r>
      <w:proofErr w:type="spellEnd"/>
    </w:p>
    <w:sectPr w:rsidR="000E4576" w:rsidRPr="00350D35" w:rsidSect="00866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DF"/>
    <w:rsid w:val="000772CB"/>
    <w:rsid w:val="000E4576"/>
    <w:rsid w:val="00121705"/>
    <w:rsid w:val="00194639"/>
    <w:rsid w:val="001D1279"/>
    <w:rsid w:val="00211EBD"/>
    <w:rsid w:val="0028335A"/>
    <w:rsid w:val="002B45ED"/>
    <w:rsid w:val="002F6922"/>
    <w:rsid w:val="00300CD6"/>
    <w:rsid w:val="003053DF"/>
    <w:rsid w:val="00350D35"/>
    <w:rsid w:val="003513B8"/>
    <w:rsid w:val="004B71ED"/>
    <w:rsid w:val="004D1BA1"/>
    <w:rsid w:val="004F5EB3"/>
    <w:rsid w:val="00552832"/>
    <w:rsid w:val="00566B1C"/>
    <w:rsid w:val="00625C22"/>
    <w:rsid w:val="006E447C"/>
    <w:rsid w:val="0070122E"/>
    <w:rsid w:val="00792A7F"/>
    <w:rsid w:val="007C2849"/>
    <w:rsid w:val="007C2978"/>
    <w:rsid w:val="007C2F79"/>
    <w:rsid w:val="008530BA"/>
    <w:rsid w:val="00866612"/>
    <w:rsid w:val="00872EFA"/>
    <w:rsid w:val="00941315"/>
    <w:rsid w:val="009F0B39"/>
    <w:rsid w:val="00A65591"/>
    <w:rsid w:val="00A81437"/>
    <w:rsid w:val="00A84C53"/>
    <w:rsid w:val="00A86BC9"/>
    <w:rsid w:val="00B57EFE"/>
    <w:rsid w:val="00B727B3"/>
    <w:rsid w:val="00B73551"/>
    <w:rsid w:val="00B96EBA"/>
    <w:rsid w:val="00B9747D"/>
    <w:rsid w:val="00BD07F7"/>
    <w:rsid w:val="00C360D7"/>
    <w:rsid w:val="00CE134B"/>
    <w:rsid w:val="00CF459C"/>
    <w:rsid w:val="00CF7841"/>
    <w:rsid w:val="00D655E0"/>
    <w:rsid w:val="00D8708F"/>
    <w:rsid w:val="00DE0818"/>
    <w:rsid w:val="00DF4ADE"/>
    <w:rsid w:val="00E223EC"/>
    <w:rsid w:val="00EE47CB"/>
    <w:rsid w:val="00F16E61"/>
    <w:rsid w:val="00F67DA4"/>
    <w:rsid w:val="00F87863"/>
    <w:rsid w:val="00FF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5183E"/>
  <w15:chartTrackingRefBased/>
  <w15:docId w15:val="{E0D13953-5359-2D47-837C-562238D94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3DF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3DF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3DF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3DF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3DF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3DF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3DF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3DF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3DF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3DF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3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3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3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3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3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3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3D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3DF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3DF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3DF"/>
    <w:pPr>
      <w:widowControl/>
      <w:spacing w:after="160" w:line="278" w:lineRule="auto"/>
      <w:ind w:left="720"/>
      <w:contextualSpacing/>
      <w:jc w:val="left"/>
    </w:pPr>
    <w:rPr>
      <w:sz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3D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3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53DF"/>
    <w:pPr>
      <w:spacing w:after="0" w:line="240" w:lineRule="auto"/>
    </w:pPr>
    <w:rPr>
      <w:sz w:val="21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AK</cp:lastModifiedBy>
  <cp:revision>36</cp:revision>
  <dcterms:created xsi:type="dcterms:W3CDTF">2025-12-10T13:32:00Z</dcterms:created>
  <dcterms:modified xsi:type="dcterms:W3CDTF">2025-12-18T05:33:00Z</dcterms:modified>
</cp:coreProperties>
</file>